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926172" w14:textId="71683122" w:rsidR="00E16E87" w:rsidRDefault="00CF4134" w:rsidP="00CF4134">
      <w:pPr>
        <w:rPr>
          <w:rFonts w:ascii="Times New Roman" w:hAnsi="Times New Roman"/>
          <w:color w:val="000000"/>
        </w:rPr>
      </w:pPr>
      <w:r w:rsidRPr="00DA7951">
        <w:rPr>
          <w:rFonts w:ascii="Times New Roman" w:hAnsi="Times New Roman" w:hint="eastAsia"/>
          <w:b/>
        </w:rPr>
        <w:t xml:space="preserve">   </w:t>
      </w:r>
      <w:r>
        <w:rPr>
          <w:rFonts w:ascii="Times New Roman" w:hAnsi="Times New Roman"/>
          <w:b/>
        </w:rPr>
        <w:t>S.</w:t>
      </w:r>
      <w:r w:rsidR="00957658">
        <w:rPr>
          <w:rFonts w:ascii="Times New Roman" w:hAnsi="Times New Roman"/>
          <w:b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  <w:color w:val="000000"/>
        </w:rPr>
        <w:t>Table.</w:t>
      </w:r>
      <w:r w:rsidRPr="0060459E">
        <w:rPr>
          <w:rFonts w:ascii="Times New Roman" w:hAnsi="Times New Roman"/>
          <w:b/>
          <w:color w:val="000000"/>
        </w:rPr>
        <w:t>1</w:t>
      </w:r>
      <w:r w:rsidRPr="0060459E">
        <w:rPr>
          <w:rFonts w:ascii="Times New Roman" w:hAnsi="Times New Roman"/>
          <w:color w:val="000000"/>
        </w:rPr>
        <w:t>: Composition and preparation of GNC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2022"/>
      </w:tblGrid>
      <w:tr w:rsidR="00CF4134" w:rsidRPr="0060459E" w14:paraId="5FE91250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13B10E82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 w:hint="eastAsia"/>
                <w:color w:val="000000"/>
              </w:rPr>
              <w:t>TCM ID</w:t>
            </w:r>
          </w:p>
        </w:tc>
        <w:tc>
          <w:tcPr>
            <w:tcW w:w="2022" w:type="dxa"/>
            <w:shd w:val="clear" w:color="auto" w:fill="auto"/>
          </w:tcPr>
          <w:p w14:paraId="0A865EA2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" w:hAnsi="Times" w:cs="Times" w:hint="eastAsia"/>
                <w:color w:val="000000"/>
                <w:kern w:val="0"/>
              </w:rPr>
              <w:t>Water</w:t>
            </w:r>
            <w:r w:rsidRPr="0060459E">
              <w:rPr>
                <w:rFonts w:ascii="Times" w:hAnsi="Times" w:cs="Times"/>
                <w:color w:val="000000"/>
                <w:kern w:val="0"/>
              </w:rPr>
              <w:t xml:space="preserve"> extract</w:t>
            </w:r>
            <w:r w:rsidRPr="0060459E">
              <w:rPr>
                <w:rFonts w:ascii="Times" w:hAnsi="Times" w:cs="Times" w:hint="eastAsia"/>
                <w:color w:val="000000"/>
                <w:kern w:val="0"/>
              </w:rPr>
              <w:t>(g)</w:t>
            </w:r>
            <w:r w:rsidRPr="0060459E">
              <w:rPr>
                <w:rFonts w:ascii="Times New Roman" w:hAnsi="Times New Roman"/>
                <w:color w:val="000000"/>
                <w:kern w:val="0"/>
                <w:sz w:val="26"/>
                <w:szCs w:val="26"/>
              </w:rPr>
              <w:t xml:space="preserve"> </w:t>
            </w:r>
            <w:proofErr w:type="gramStart"/>
            <w:r w:rsidRPr="0060459E">
              <w:rPr>
                <w:rFonts w:ascii="Times New Roman" w:hAnsi="Times New Roman" w:hint="eastAsia"/>
                <w:color w:val="000000"/>
                <w:kern w:val="0"/>
                <w:sz w:val="26"/>
                <w:szCs w:val="26"/>
              </w:rPr>
              <w:t>()</w:t>
            </w:r>
            <w:r w:rsidRPr="0060459E">
              <w:rPr>
                <w:rFonts w:ascii="Times New Roman" w:hAnsi="Times New Roman"/>
                <w:color w:val="000000"/>
                <w:kern w:val="0"/>
                <w:sz w:val="26"/>
                <w:szCs w:val="26"/>
              </w:rPr>
              <w:t>extracts</w:t>
            </w:r>
            <w:proofErr w:type="gramEnd"/>
            <w:r w:rsidRPr="0060459E">
              <w:rPr>
                <w:rFonts w:ascii="Times New Roman" w:hAnsi="Times New Roman"/>
                <w:color w:val="000000"/>
                <w:kern w:val="0"/>
                <w:sz w:val="26"/>
                <w:szCs w:val="26"/>
              </w:rPr>
              <w:t xml:space="preserve"> </w:t>
            </w:r>
            <w:proofErr w:type="spellStart"/>
            <w:r w:rsidRPr="0060459E">
              <w:rPr>
                <w:rFonts w:ascii="Times New Roman" w:hAnsi="Times New Roman"/>
                <w:color w:val="000000"/>
                <w:kern w:val="0"/>
                <w:sz w:val="26"/>
                <w:szCs w:val="26"/>
              </w:rPr>
              <w:t>extracts</w:t>
            </w:r>
            <w:proofErr w:type="spellEnd"/>
            <w:r w:rsidRPr="0060459E">
              <w:rPr>
                <w:rFonts w:ascii="Times New Roman" w:hAnsi="Times New Roman"/>
                <w:color w:val="000000"/>
              </w:rPr>
              <w:t xml:space="preserve"> (g)</w:t>
            </w:r>
          </w:p>
        </w:tc>
      </w:tr>
      <w:tr w:rsidR="00CF4134" w:rsidRPr="0060459E" w14:paraId="0379E754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0B708060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Radix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Rehmanniae</w:t>
            </w:r>
            <w:proofErr w:type="spellEnd"/>
            <w:r w:rsidRPr="0060459E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2022" w:type="dxa"/>
            <w:shd w:val="clear" w:color="auto" w:fill="auto"/>
          </w:tcPr>
          <w:p w14:paraId="75F99945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4.5</w:t>
            </w:r>
          </w:p>
        </w:tc>
      </w:tr>
      <w:tr w:rsidR="00CF4134" w:rsidRPr="0060459E" w14:paraId="359D7D75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76AC2D58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60459E">
              <w:rPr>
                <w:rFonts w:ascii="Times New Roman" w:hAnsi="Times New Roman"/>
                <w:color w:val="000000"/>
              </w:rPr>
              <w:t>Rhizoma</w:t>
            </w:r>
            <w:proofErr w:type="spellEnd"/>
            <w:r w:rsidRPr="0060459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Coptidis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46549323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0.5</w:t>
            </w:r>
          </w:p>
        </w:tc>
      </w:tr>
      <w:tr w:rsidR="00CF4134" w:rsidRPr="0060459E" w14:paraId="5B98E3C5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75E2BFE0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Radix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Paeoniae</w:t>
            </w:r>
            <w:proofErr w:type="spellEnd"/>
            <w:r w:rsidRPr="0060459E">
              <w:rPr>
                <w:rFonts w:ascii="Times New Roman" w:hAnsi="Times New Roman"/>
                <w:color w:val="000000"/>
              </w:rPr>
              <w:t xml:space="preserve"> Alba</w:t>
            </w:r>
          </w:p>
        </w:tc>
        <w:tc>
          <w:tcPr>
            <w:tcW w:w="2022" w:type="dxa"/>
            <w:shd w:val="clear" w:color="auto" w:fill="auto"/>
          </w:tcPr>
          <w:p w14:paraId="16E7F46E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1.2</w:t>
            </w:r>
          </w:p>
        </w:tc>
      </w:tr>
      <w:tr w:rsidR="00CF4134" w:rsidRPr="0060459E" w14:paraId="59A528FD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1366E52B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60459E">
              <w:rPr>
                <w:rFonts w:ascii="Times New Roman" w:hAnsi="Times New Roman"/>
                <w:color w:val="000000"/>
              </w:rPr>
              <w:t>Rhizoma</w:t>
            </w:r>
            <w:proofErr w:type="spellEnd"/>
            <w:r w:rsidRPr="0060459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Anemarrhenae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6D726BF9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3.75</w:t>
            </w:r>
          </w:p>
        </w:tc>
      </w:tr>
      <w:tr w:rsidR="00CF4134" w:rsidRPr="0060459E" w14:paraId="0EF323A4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302263BA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60459E">
              <w:rPr>
                <w:rFonts w:ascii="Times New Roman" w:hAnsi="Times New Roman"/>
                <w:color w:val="000000"/>
              </w:rPr>
              <w:t>Cistanche</w:t>
            </w:r>
            <w:proofErr w:type="spellEnd"/>
            <w:r w:rsidRPr="0060459E">
              <w:rPr>
                <w:rFonts w:ascii="Times New Roman" w:hAnsi="Times New Roman"/>
                <w:color w:val="000000"/>
              </w:rPr>
              <w:t xml:space="preserve"> Salsa</w:t>
            </w:r>
          </w:p>
        </w:tc>
        <w:tc>
          <w:tcPr>
            <w:tcW w:w="2022" w:type="dxa"/>
            <w:shd w:val="clear" w:color="auto" w:fill="auto"/>
          </w:tcPr>
          <w:p w14:paraId="3258AD0A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3.6</w:t>
            </w:r>
          </w:p>
        </w:tc>
      </w:tr>
      <w:tr w:rsidR="00CF4134" w:rsidRPr="0060459E" w14:paraId="5910B7D1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20AAF73D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Radix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Morindae</w:t>
            </w:r>
            <w:proofErr w:type="spellEnd"/>
            <w:r w:rsidRPr="0060459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Officinallis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59DB9C86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3.6</w:t>
            </w:r>
          </w:p>
        </w:tc>
      </w:tr>
      <w:tr w:rsidR="00CF4134" w:rsidRPr="0060459E" w14:paraId="2D65A77B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71689F6B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60459E">
              <w:rPr>
                <w:rFonts w:ascii="Times New Roman" w:hAnsi="Times New Roman"/>
                <w:color w:val="000000"/>
              </w:rPr>
              <w:t>Poria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55B8CB8C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0.9</w:t>
            </w:r>
          </w:p>
        </w:tc>
      </w:tr>
      <w:tr w:rsidR="00CF4134" w:rsidRPr="0060459E" w14:paraId="1BC8ABA1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2FD6E98F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Epimedium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Brevicornums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62CADE8D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0.6</w:t>
            </w:r>
          </w:p>
        </w:tc>
      </w:tr>
      <w:tr w:rsidR="00CF4134" w:rsidRPr="0060459E" w14:paraId="70250DA6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7C6D023F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Cortex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Phellodendri</w:t>
            </w:r>
            <w:proofErr w:type="spellEnd"/>
            <w:r w:rsidRPr="0060459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Amurensis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7CFC2504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0.75</w:t>
            </w:r>
          </w:p>
        </w:tc>
      </w:tr>
      <w:tr w:rsidR="00CF4134" w:rsidRPr="0060459E" w14:paraId="11E782C2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58899B9B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60459E">
              <w:rPr>
                <w:rFonts w:ascii="Times New Roman" w:hAnsi="Times New Roman"/>
                <w:color w:val="000000"/>
              </w:rPr>
              <w:t>Fructus</w:t>
            </w:r>
            <w:proofErr w:type="spellEnd"/>
            <w:r w:rsidRPr="0060459E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Lycii</w:t>
            </w:r>
            <w:proofErr w:type="spellEnd"/>
            <w:r w:rsidRPr="0060459E">
              <w:rPr>
                <w:rFonts w:ascii="Times New Roman" w:hAnsi="Times New Roman"/>
                <w:color w:val="000000"/>
              </w:rPr>
              <w:t xml:space="preserve">  </w:t>
            </w:r>
          </w:p>
        </w:tc>
        <w:tc>
          <w:tcPr>
            <w:tcW w:w="2022" w:type="dxa"/>
            <w:shd w:val="clear" w:color="auto" w:fill="auto"/>
          </w:tcPr>
          <w:p w14:paraId="32235E5A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4.8</w:t>
            </w:r>
          </w:p>
        </w:tc>
      </w:tr>
      <w:tr w:rsidR="00CF4134" w:rsidRPr="0060459E" w14:paraId="2BA6B31B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798FFAB4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Semen </w:t>
            </w:r>
            <w:proofErr w:type="spellStart"/>
            <w:r w:rsidRPr="0060459E">
              <w:rPr>
                <w:rFonts w:ascii="Times New Roman" w:hAnsi="Times New Roman"/>
                <w:color w:val="000000"/>
              </w:rPr>
              <w:t>Cuscutae</w:t>
            </w:r>
            <w:proofErr w:type="spellEnd"/>
          </w:p>
        </w:tc>
        <w:tc>
          <w:tcPr>
            <w:tcW w:w="2022" w:type="dxa"/>
            <w:shd w:val="clear" w:color="auto" w:fill="auto"/>
          </w:tcPr>
          <w:p w14:paraId="2391CE5E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0.6</w:t>
            </w:r>
          </w:p>
        </w:tc>
      </w:tr>
      <w:tr w:rsidR="00CF4134" w:rsidRPr="0060459E" w14:paraId="4CF0BC43" w14:textId="77777777" w:rsidTr="00CF4134">
        <w:trPr>
          <w:trHeight w:hRule="exact" w:val="397"/>
          <w:jc w:val="center"/>
        </w:trPr>
        <w:tc>
          <w:tcPr>
            <w:tcW w:w="3369" w:type="dxa"/>
            <w:shd w:val="clear" w:color="auto" w:fill="auto"/>
          </w:tcPr>
          <w:p w14:paraId="3531ED2C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0459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rapax</w:t>
            </w:r>
            <w:proofErr w:type="spellEnd"/>
            <w:r w:rsidRPr="0060459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et </w:t>
            </w:r>
            <w:proofErr w:type="spellStart"/>
            <w:r w:rsidRPr="0060459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lastrum</w:t>
            </w:r>
            <w:proofErr w:type="spellEnd"/>
            <w:r w:rsidRPr="0060459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60459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studinis</w:t>
            </w:r>
            <w:proofErr w:type="spellEnd"/>
            <w:r w:rsidRPr="0060459E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  <w:p w14:paraId="57648D12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22" w:type="dxa"/>
            <w:shd w:val="clear" w:color="auto" w:fill="auto"/>
          </w:tcPr>
          <w:p w14:paraId="4784CE72" w14:textId="77777777" w:rsidR="00CF4134" w:rsidRPr="0060459E" w:rsidRDefault="00CF4134" w:rsidP="003F42E2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rFonts w:ascii="Times New Roman" w:hAnsi="Times New Roman"/>
                <w:color w:val="000000"/>
              </w:rPr>
            </w:pPr>
            <w:r w:rsidRPr="0060459E">
              <w:rPr>
                <w:rFonts w:ascii="Times New Roman" w:hAnsi="Times New Roman"/>
                <w:color w:val="000000"/>
              </w:rPr>
              <w:t xml:space="preserve">  </w:t>
            </w:r>
            <w:r w:rsidRPr="0060459E">
              <w:rPr>
                <w:rFonts w:ascii="Times New Roman" w:hAnsi="Times New Roman" w:hint="eastAsia"/>
                <w:color w:val="000000"/>
              </w:rPr>
              <w:t>0.75</w:t>
            </w:r>
          </w:p>
        </w:tc>
      </w:tr>
    </w:tbl>
    <w:p w14:paraId="4A732FCE" w14:textId="77777777" w:rsidR="00CF4134" w:rsidRPr="00CF4134" w:rsidRDefault="00CF4134" w:rsidP="00CF4134"/>
    <w:sectPr w:rsidR="00CF4134" w:rsidRPr="00CF4134" w:rsidSect="00733D9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A83FE9"/>
    <w:multiLevelType w:val="multilevel"/>
    <w:tmpl w:val="33D4A580"/>
    <w:styleLink w:val="1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>
    <w:nsid w:val="66A04414"/>
    <w:multiLevelType w:val="multilevel"/>
    <w:tmpl w:val="B84499A2"/>
    <w:lvl w:ilvl="0">
      <w:start w:val="1"/>
      <w:numFmt w:val="decimal"/>
      <w:pStyle w:val="10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134"/>
    <w:rsid w:val="000158F7"/>
    <w:rsid w:val="00037772"/>
    <w:rsid w:val="000500D0"/>
    <w:rsid w:val="00057E78"/>
    <w:rsid w:val="00064176"/>
    <w:rsid w:val="00070C12"/>
    <w:rsid w:val="000A41F8"/>
    <w:rsid w:val="000A498E"/>
    <w:rsid w:val="000B0D81"/>
    <w:rsid w:val="000B1A07"/>
    <w:rsid w:val="000B2407"/>
    <w:rsid w:val="000C34FA"/>
    <w:rsid w:val="000F5160"/>
    <w:rsid w:val="00102FA6"/>
    <w:rsid w:val="00107769"/>
    <w:rsid w:val="00134B61"/>
    <w:rsid w:val="001428E6"/>
    <w:rsid w:val="001502FD"/>
    <w:rsid w:val="00187101"/>
    <w:rsid w:val="001C0D3D"/>
    <w:rsid w:val="001C71F8"/>
    <w:rsid w:val="001E2FCF"/>
    <w:rsid w:val="001F23BC"/>
    <w:rsid w:val="00214273"/>
    <w:rsid w:val="00225B72"/>
    <w:rsid w:val="0024438B"/>
    <w:rsid w:val="00247A60"/>
    <w:rsid w:val="00254B37"/>
    <w:rsid w:val="0025514E"/>
    <w:rsid w:val="002779CF"/>
    <w:rsid w:val="00286F4C"/>
    <w:rsid w:val="002927A9"/>
    <w:rsid w:val="002A4FD0"/>
    <w:rsid w:val="002B613F"/>
    <w:rsid w:val="002C1957"/>
    <w:rsid w:val="003116E9"/>
    <w:rsid w:val="00336363"/>
    <w:rsid w:val="00337483"/>
    <w:rsid w:val="003652FC"/>
    <w:rsid w:val="00370ABC"/>
    <w:rsid w:val="00371817"/>
    <w:rsid w:val="003832B5"/>
    <w:rsid w:val="003A02DB"/>
    <w:rsid w:val="003F5289"/>
    <w:rsid w:val="0049315A"/>
    <w:rsid w:val="00493260"/>
    <w:rsid w:val="004B4CD2"/>
    <w:rsid w:val="005571AB"/>
    <w:rsid w:val="005C0F53"/>
    <w:rsid w:val="005F1ED7"/>
    <w:rsid w:val="0060744D"/>
    <w:rsid w:val="00632AAF"/>
    <w:rsid w:val="0064108B"/>
    <w:rsid w:val="00680E94"/>
    <w:rsid w:val="006B4BF3"/>
    <w:rsid w:val="006C1EA6"/>
    <w:rsid w:val="006F4B25"/>
    <w:rsid w:val="0071493C"/>
    <w:rsid w:val="00733D90"/>
    <w:rsid w:val="007629EE"/>
    <w:rsid w:val="00771151"/>
    <w:rsid w:val="00772170"/>
    <w:rsid w:val="0077704E"/>
    <w:rsid w:val="007826D3"/>
    <w:rsid w:val="00796A3E"/>
    <w:rsid w:val="00796CF5"/>
    <w:rsid w:val="007A7644"/>
    <w:rsid w:val="007C4778"/>
    <w:rsid w:val="007D25B9"/>
    <w:rsid w:val="007E0CC6"/>
    <w:rsid w:val="007E469B"/>
    <w:rsid w:val="00804435"/>
    <w:rsid w:val="0081023D"/>
    <w:rsid w:val="00833FEE"/>
    <w:rsid w:val="008A23DC"/>
    <w:rsid w:val="008A37D6"/>
    <w:rsid w:val="008B1D7E"/>
    <w:rsid w:val="008B69E5"/>
    <w:rsid w:val="008F1D41"/>
    <w:rsid w:val="008F2CCF"/>
    <w:rsid w:val="00922FB7"/>
    <w:rsid w:val="00927713"/>
    <w:rsid w:val="00934A92"/>
    <w:rsid w:val="00947C9B"/>
    <w:rsid w:val="0095370C"/>
    <w:rsid w:val="00957658"/>
    <w:rsid w:val="00970EA3"/>
    <w:rsid w:val="00971387"/>
    <w:rsid w:val="009A142A"/>
    <w:rsid w:val="009C5640"/>
    <w:rsid w:val="00A04ABB"/>
    <w:rsid w:val="00A26800"/>
    <w:rsid w:val="00A815F3"/>
    <w:rsid w:val="00A818EC"/>
    <w:rsid w:val="00AC2BB9"/>
    <w:rsid w:val="00AD1582"/>
    <w:rsid w:val="00AE00ED"/>
    <w:rsid w:val="00AF64FD"/>
    <w:rsid w:val="00B03AFD"/>
    <w:rsid w:val="00B11F36"/>
    <w:rsid w:val="00B122A0"/>
    <w:rsid w:val="00B4377F"/>
    <w:rsid w:val="00BA656A"/>
    <w:rsid w:val="00BB1B12"/>
    <w:rsid w:val="00BC22D0"/>
    <w:rsid w:val="00BC76F2"/>
    <w:rsid w:val="00BD0648"/>
    <w:rsid w:val="00BD48D5"/>
    <w:rsid w:val="00C24548"/>
    <w:rsid w:val="00C30B71"/>
    <w:rsid w:val="00C33795"/>
    <w:rsid w:val="00C44B52"/>
    <w:rsid w:val="00CF37D6"/>
    <w:rsid w:val="00CF4134"/>
    <w:rsid w:val="00D42D1F"/>
    <w:rsid w:val="00D8308C"/>
    <w:rsid w:val="00D96B55"/>
    <w:rsid w:val="00DB4231"/>
    <w:rsid w:val="00DD5983"/>
    <w:rsid w:val="00E01314"/>
    <w:rsid w:val="00E1107E"/>
    <w:rsid w:val="00E14F39"/>
    <w:rsid w:val="00E16E87"/>
    <w:rsid w:val="00EF1FA1"/>
    <w:rsid w:val="00F33EAE"/>
    <w:rsid w:val="00F340C4"/>
    <w:rsid w:val="00F63991"/>
    <w:rsid w:val="00FB0342"/>
    <w:rsid w:val="00FD0EF4"/>
    <w:rsid w:val="00FD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23B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4134"/>
    <w:pPr>
      <w:widowControl w:val="0"/>
      <w:jc w:val="both"/>
    </w:pPr>
    <w:rPr>
      <w:rFonts w:ascii="Cambria" w:eastAsia="SimSu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样式1"/>
    <w:uiPriority w:val="99"/>
    <w:rsid w:val="00107769"/>
    <w:pPr>
      <w:numPr>
        <w:numId w:val="1"/>
      </w:numPr>
    </w:pPr>
  </w:style>
  <w:style w:type="paragraph" w:customStyle="1" w:styleId="10">
    <w:name w:val="孟凡会1"/>
    <w:qFormat/>
    <w:rsid w:val="00A26800"/>
    <w:pPr>
      <w:numPr>
        <w:numId w:val="2"/>
      </w:numPr>
    </w:pPr>
    <w:rPr>
      <w:rFonts w:eastAsia="SimSun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Macintosh Word</Application>
  <DocSecurity>0</DocSecurity>
  <Lines>3</Lines>
  <Paragraphs>1</Paragraphs>
  <ScaleCrop>false</ScaleCrop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365</dc:creator>
  <cp:keywords/>
  <dc:description/>
  <cp:lastModifiedBy>Office 365</cp:lastModifiedBy>
  <cp:revision>2</cp:revision>
  <dcterms:created xsi:type="dcterms:W3CDTF">2017-12-06T08:59:00Z</dcterms:created>
  <dcterms:modified xsi:type="dcterms:W3CDTF">2017-12-26T01:29:00Z</dcterms:modified>
</cp:coreProperties>
</file>